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4260E" w14:textId="4F668BA4" w:rsidR="00440D7F" w:rsidRPr="00BF1D33" w:rsidRDefault="00440D7F" w:rsidP="00A841DF">
      <w:pPr>
        <w:pStyle w:val="a4"/>
        <w:keepNext/>
        <w:spacing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bookmarkStart w:id="0" w:name="_Hlk141280880"/>
      <w:r w:rsidRPr="00BF1D33">
        <w:rPr>
          <w:rFonts w:ascii="Times New Roman" w:eastAsiaTheme="minorEastAsia" w:hAnsi="Times New Roman" w:cs="Times New Roman"/>
          <w:b/>
          <w:bCs/>
          <w:sz w:val="24"/>
          <w:szCs w:val="24"/>
        </w:rPr>
        <w:t>Table S</w:t>
      </w:r>
      <w:r w:rsidR="00D50F76">
        <w:rPr>
          <w:rFonts w:ascii="Times New Roman" w:eastAsiaTheme="minorEastAsia" w:hAnsi="Times New Roman" w:cs="Times New Roman"/>
          <w:b/>
          <w:bCs/>
          <w:sz w:val="24"/>
          <w:szCs w:val="24"/>
        </w:rPr>
        <w:t>4</w:t>
      </w:r>
      <w:r w:rsidRPr="00BF1D33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="00B410B5" w:rsidRPr="00BF1D3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="00EC6AC1" w:rsidRPr="00BF1D3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Univariate and multivariate Cox analyses of OS in </w:t>
      </w:r>
      <w:r w:rsidR="008E1C15" w:rsidRPr="00BF1D33">
        <w:rPr>
          <w:rFonts w:ascii="Times New Roman" w:eastAsiaTheme="minorEastAsia" w:hAnsi="Times New Roman" w:cs="Times New Roman"/>
          <w:b/>
          <w:bCs/>
          <w:sz w:val="24"/>
          <w:szCs w:val="24"/>
        </w:rPr>
        <w:t>older patients with DLBCL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990"/>
        <w:gridCol w:w="786"/>
        <w:gridCol w:w="1430"/>
        <w:gridCol w:w="231"/>
        <w:gridCol w:w="786"/>
        <w:gridCol w:w="786"/>
        <w:gridCol w:w="1430"/>
      </w:tblGrid>
      <w:tr w:rsidR="00CA26EB" w:rsidRPr="007722D9" w14:paraId="5B713263" w14:textId="77777777" w:rsidTr="00CA26EB">
        <w:tc>
          <w:tcPr>
            <w:tcW w:w="1124" w:type="pct"/>
            <w:vMerge w:val="restart"/>
          </w:tcPr>
          <w:bookmarkEnd w:id="0"/>
          <w:p w14:paraId="6F70C5B7" w14:textId="4EF17D24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meters</w:t>
            </w:r>
          </w:p>
        </w:tc>
        <w:tc>
          <w:tcPr>
            <w:tcW w:w="193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25D51D" w14:textId="15E99B2B" w:rsidR="007722D9" w:rsidRPr="007722D9" w:rsidRDefault="007722D9" w:rsidP="00A841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variate</w:t>
            </w:r>
          </w:p>
        </w:tc>
        <w:tc>
          <w:tcPr>
            <w:tcW w:w="139" w:type="pct"/>
            <w:vMerge w:val="restart"/>
            <w:tcBorders>
              <w:top w:val="single" w:sz="4" w:space="0" w:color="auto"/>
            </w:tcBorders>
          </w:tcPr>
          <w:p w14:paraId="158FE399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A210F3" w14:textId="3D050999" w:rsidR="007722D9" w:rsidRPr="007722D9" w:rsidRDefault="007722D9" w:rsidP="00A841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variate</w:t>
            </w:r>
          </w:p>
        </w:tc>
      </w:tr>
      <w:tr w:rsidR="007722D9" w:rsidRPr="007722D9" w14:paraId="6C2A619D" w14:textId="77777777" w:rsidTr="00CA26EB">
        <w:tc>
          <w:tcPr>
            <w:tcW w:w="1124" w:type="pct"/>
            <w:vMerge/>
            <w:tcBorders>
              <w:bottom w:val="single" w:sz="4" w:space="0" w:color="auto"/>
            </w:tcBorders>
          </w:tcPr>
          <w:p w14:paraId="20A6E053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3CF89A42" w14:textId="5D860972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22D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14:paraId="2842A21B" w14:textId="04FB5D9E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1F51AE44" w14:textId="52F34A10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139" w:type="pct"/>
            <w:vMerge/>
            <w:tcBorders>
              <w:bottom w:val="single" w:sz="4" w:space="0" w:color="auto"/>
            </w:tcBorders>
          </w:tcPr>
          <w:p w14:paraId="4593B356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14:paraId="1B9732FC" w14:textId="5A6D1BBB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22D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14:paraId="128B9D94" w14:textId="3E3A96A2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1128FACE" w14:textId="5AF027AE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%CI</w:t>
            </w:r>
          </w:p>
        </w:tc>
      </w:tr>
      <w:tr w:rsidR="007722D9" w:rsidRPr="007722D9" w14:paraId="5F8518EE" w14:textId="77777777" w:rsidTr="00CA26EB">
        <w:tc>
          <w:tcPr>
            <w:tcW w:w="1124" w:type="pct"/>
            <w:tcBorders>
              <w:top w:val="single" w:sz="4" w:space="0" w:color="auto"/>
            </w:tcBorders>
          </w:tcPr>
          <w:p w14:paraId="30EFA764" w14:textId="0A48B503" w:rsidR="007722D9" w:rsidRPr="007722D9" w:rsidRDefault="008E1C15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74F57BC5" w14:textId="5720D1AD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089A299C" w14:textId="4B0AA184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6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14:paraId="1D3AEEA9" w14:textId="162B2675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3-1.136</w:t>
            </w:r>
          </w:p>
        </w:tc>
        <w:tc>
          <w:tcPr>
            <w:tcW w:w="139" w:type="pct"/>
            <w:tcBorders>
              <w:top w:val="single" w:sz="4" w:space="0" w:color="auto"/>
            </w:tcBorders>
          </w:tcPr>
          <w:p w14:paraId="0150ABE1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78E28A94" w14:textId="4E53D64A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25EB5105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</w:tcPr>
          <w:p w14:paraId="4F8FED08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2D9" w:rsidRPr="007722D9" w14:paraId="52FA2A1E" w14:textId="77777777" w:rsidTr="00CA26EB">
        <w:tc>
          <w:tcPr>
            <w:tcW w:w="1124" w:type="pct"/>
          </w:tcPr>
          <w:p w14:paraId="101A582D" w14:textId="0EB77C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ranod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tes</w:t>
            </w:r>
          </w:p>
        </w:tc>
        <w:tc>
          <w:tcPr>
            <w:tcW w:w="596" w:type="pct"/>
          </w:tcPr>
          <w:p w14:paraId="5DB57789" w14:textId="7AFDE76F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473" w:type="pct"/>
          </w:tcPr>
          <w:p w14:paraId="15B79DA9" w14:textId="3993A8C0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3</w:t>
            </w:r>
          </w:p>
        </w:tc>
        <w:tc>
          <w:tcPr>
            <w:tcW w:w="861" w:type="pct"/>
          </w:tcPr>
          <w:p w14:paraId="40281C89" w14:textId="1C754176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2-2.535</w:t>
            </w:r>
          </w:p>
        </w:tc>
        <w:tc>
          <w:tcPr>
            <w:tcW w:w="139" w:type="pct"/>
          </w:tcPr>
          <w:p w14:paraId="09BF994A" w14:textId="2B2F6DCC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</w:tcPr>
          <w:p w14:paraId="5DDB79D3" w14:textId="3EAEB2BE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473" w:type="pct"/>
          </w:tcPr>
          <w:p w14:paraId="47DD8D7C" w14:textId="215AA61F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61" w:type="pct"/>
          </w:tcPr>
          <w:p w14:paraId="1989B53A" w14:textId="2DA3B726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722D9" w:rsidRPr="007722D9" w14:paraId="7CD94323" w14:textId="77777777" w:rsidTr="00CA26EB">
        <w:tc>
          <w:tcPr>
            <w:tcW w:w="1124" w:type="pct"/>
          </w:tcPr>
          <w:p w14:paraId="622E95A4" w14:textId="0D9D0E63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G-PS</w:t>
            </w:r>
          </w:p>
        </w:tc>
        <w:tc>
          <w:tcPr>
            <w:tcW w:w="596" w:type="pct"/>
          </w:tcPr>
          <w:p w14:paraId="302F9F21" w14:textId="5BFD951E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473" w:type="pct"/>
          </w:tcPr>
          <w:p w14:paraId="2DF873B4" w14:textId="62406D3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861" w:type="pct"/>
          </w:tcPr>
          <w:p w14:paraId="2F7B9B81" w14:textId="1B55C3A9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3-3.166</w:t>
            </w:r>
          </w:p>
        </w:tc>
        <w:tc>
          <w:tcPr>
            <w:tcW w:w="139" w:type="pct"/>
          </w:tcPr>
          <w:p w14:paraId="3AF8A6DC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</w:tcPr>
          <w:p w14:paraId="340978E8" w14:textId="0E7EA1A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473" w:type="pct"/>
          </w:tcPr>
          <w:p w14:paraId="6A703C56" w14:textId="0DF921FA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9</w:t>
            </w:r>
          </w:p>
        </w:tc>
        <w:tc>
          <w:tcPr>
            <w:tcW w:w="861" w:type="pct"/>
          </w:tcPr>
          <w:p w14:paraId="6EC7AA32" w14:textId="0968477E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6-2.548</w:t>
            </w:r>
          </w:p>
        </w:tc>
      </w:tr>
      <w:tr w:rsidR="007722D9" w:rsidRPr="007722D9" w14:paraId="0777D66C" w14:textId="77777777" w:rsidTr="00CA26EB">
        <w:tc>
          <w:tcPr>
            <w:tcW w:w="1124" w:type="pct"/>
          </w:tcPr>
          <w:p w14:paraId="35F18309" w14:textId="267DC07C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596" w:type="pct"/>
          </w:tcPr>
          <w:p w14:paraId="0D3CCAB6" w14:textId="1519C62B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473" w:type="pct"/>
          </w:tcPr>
          <w:p w14:paraId="703964CE" w14:textId="6141F8D9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8</w:t>
            </w:r>
          </w:p>
        </w:tc>
        <w:tc>
          <w:tcPr>
            <w:tcW w:w="861" w:type="pct"/>
          </w:tcPr>
          <w:p w14:paraId="64DD37FB" w14:textId="1888580D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9-2.481</w:t>
            </w:r>
          </w:p>
        </w:tc>
        <w:tc>
          <w:tcPr>
            <w:tcW w:w="139" w:type="pct"/>
          </w:tcPr>
          <w:p w14:paraId="01F4F989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</w:tcPr>
          <w:p w14:paraId="15B98FD9" w14:textId="7026220B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</w:tcPr>
          <w:p w14:paraId="0AD02E62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</w:tcPr>
          <w:p w14:paraId="6F902211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2D9" w:rsidRPr="007722D9" w14:paraId="7261A669" w14:textId="77777777" w:rsidTr="00CA26EB">
        <w:tc>
          <w:tcPr>
            <w:tcW w:w="1124" w:type="pct"/>
          </w:tcPr>
          <w:p w14:paraId="1B69A49C" w14:textId="562DCA40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tom</w:t>
            </w:r>
          </w:p>
        </w:tc>
        <w:tc>
          <w:tcPr>
            <w:tcW w:w="596" w:type="pct"/>
          </w:tcPr>
          <w:p w14:paraId="3EDCB111" w14:textId="004026F6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1</w:t>
            </w:r>
          </w:p>
        </w:tc>
        <w:tc>
          <w:tcPr>
            <w:tcW w:w="473" w:type="pct"/>
          </w:tcPr>
          <w:p w14:paraId="33819C16" w14:textId="3C74CA43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0</w:t>
            </w:r>
          </w:p>
        </w:tc>
        <w:tc>
          <w:tcPr>
            <w:tcW w:w="861" w:type="pct"/>
          </w:tcPr>
          <w:p w14:paraId="0E4DD9B4" w14:textId="7E82A2B9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0-1.778</w:t>
            </w:r>
          </w:p>
        </w:tc>
        <w:tc>
          <w:tcPr>
            <w:tcW w:w="139" w:type="pct"/>
          </w:tcPr>
          <w:p w14:paraId="0EEF4B65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</w:tcPr>
          <w:p w14:paraId="5BA57C78" w14:textId="2E15A1DC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</w:tcPr>
          <w:p w14:paraId="76A4FCA1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</w:tcPr>
          <w:p w14:paraId="327CA20D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2D9" w:rsidRPr="007722D9" w14:paraId="7695E820" w14:textId="77777777" w:rsidTr="00CA26EB">
        <w:tc>
          <w:tcPr>
            <w:tcW w:w="1124" w:type="pct"/>
          </w:tcPr>
          <w:p w14:paraId="2739F43F" w14:textId="2B0E9354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596" w:type="pct"/>
          </w:tcPr>
          <w:p w14:paraId="755BD027" w14:textId="17860064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473" w:type="pct"/>
          </w:tcPr>
          <w:p w14:paraId="5E4D5C01" w14:textId="09D1258F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0</w:t>
            </w:r>
          </w:p>
        </w:tc>
        <w:tc>
          <w:tcPr>
            <w:tcW w:w="861" w:type="pct"/>
          </w:tcPr>
          <w:p w14:paraId="58CF8BAC" w14:textId="3FDBAE46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7-2.593</w:t>
            </w:r>
          </w:p>
        </w:tc>
        <w:tc>
          <w:tcPr>
            <w:tcW w:w="139" w:type="pct"/>
          </w:tcPr>
          <w:p w14:paraId="706E3632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</w:tcPr>
          <w:p w14:paraId="2D2E223F" w14:textId="0D2C1D56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</w:tcPr>
          <w:p w14:paraId="5DE49FC7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</w:tcPr>
          <w:p w14:paraId="26D28DC8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2D9" w:rsidRPr="007722D9" w14:paraId="562B114E" w14:textId="77777777" w:rsidTr="00CA26EB">
        <w:tc>
          <w:tcPr>
            <w:tcW w:w="1124" w:type="pct"/>
          </w:tcPr>
          <w:p w14:paraId="6FF715D9" w14:textId="5B06F92E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oglobin</w:t>
            </w:r>
          </w:p>
        </w:tc>
        <w:tc>
          <w:tcPr>
            <w:tcW w:w="596" w:type="pct"/>
          </w:tcPr>
          <w:p w14:paraId="750E1A58" w14:textId="727A9E81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473" w:type="pct"/>
          </w:tcPr>
          <w:p w14:paraId="39158D31" w14:textId="1E4D7F3B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9</w:t>
            </w:r>
          </w:p>
        </w:tc>
        <w:tc>
          <w:tcPr>
            <w:tcW w:w="861" w:type="pct"/>
          </w:tcPr>
          <w:p w14:paraId="0AD667F2" w14:textId="266B5525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-2.343</w:t>
            </w:r>
          </w:p>
        </w:tc>
        <w:tc>
          <w:tcPr>
            <w:tcW w:w="139" w:type="pct"/>
          </w:tcPr>
          <w:p w14:paraId="668263B0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</w:tcPr>
          <w:p w14:paraId="5E5E6BE7" w14:textId="1CF08DCE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0</w:t>
            </w:r>
          </w:p>
        </w:tc>
        <w:tc>
          <w:tcPr>
            <w:tcW w:w="473" w:type="pct"/>
          </w:tcPr>
          <w:p w14:paraId="675E7793" w14:textId="7CB5F602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61" w:type="pct"/>
          </w:tcPr>
          <w:p w14:paraId="2E1E2981" w14:textId="6BAB9652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722D9" w:rsidRPr="007722D9" w14:paraId="15059F4D" w14:textId="77777777" w:rsidTr="00CA26EB">
        <w:tc>
          <w:tcPr>
            <w:tcW w:w="1124" w:type="pct"/>
          </w:tcPr>
          <w:p w14:paraId="4D43B633" w14:textId="2001F431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H</w:t>
            </w:r>
          </w:p>
        </w:tc>
        <w:tc>
          <w:tcPr>
            <w:tcW w:w="596" w:type="pct"/>
          </w:tcPr>
          <w:p w14:paraId="39B1ACB4" w14:textId="5A6C3AF4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1</w:t>
            </w:r>
          </w:p>
        </w:tc>
        <w:tc>
          <w:tcPr>
            <w:tcW w:w="473" w:type="pct"/>
          </w:tcPr>
          <w:p w14:paraId="703B37A0" w14:textId="133680F2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861" w:type="pct"/>
          </w:tcPr>
          <w:p w14:paraId="2AD1E4D8" w14:textId="600551F5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9-1.643</w:t>
            </w:r>
          </w:p>
        </w:tc>
        <w:tc>
          <w:tcPr>
            <w:tcW w:w="139" w:type="pct"/>
          </w:tcPr>
          <w:p w14:paraId="6D087265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</w:tcPr>
          <w:p w14:paraId="514505B7" w14:textId="333756C4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</w:tcPr>
          <w:p w14:paraId="5FF90FC0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pct"/>
          </w:tcPr>
          <w:p w14:paraId="70DE2385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2D9" w:rsidRPr="007722D9" w14:paraId="2A5E93DA" w14:textId="77777777" w:rsidTr="00CA26EB">
        <w:tc>
          <w:tcPr>
            <w:tcW w:w="1124" w:type="pct"/>
          </w:tcPr>
          <w:p w14:paraId="13BD1BBA" w14:textId="4800180E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bumin</w:t>
            </w:r>
          </w:p>
        </w:tc>
        <w:tc>
          <w:tcPr>
            <w:tcW w:w="596" w:type="pct"/>
          </w:tcPr>
          <w:p w14:paraId="58DD5E60" w14:textId="1D5A1FFF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473" w:type="pct"/>
          </w:tcPr>
          <w:p w14:paraId="3F7A5E5E" w14:textId="2AA7FFB9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</w:p>
        </w:tc>
        <w:tc>
          <w:tcPr>
            <w:tcW w:w="861" w:type="pct"/>
          </w:tcPr>
          <w:p w14:paraId="54831FA7" w14:textId="28E00FFE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0-3.315</w:t>
            </w:r>
          </w:p>
        </w:tc>
        <w:tc>
          <w:tcPr>
            <w:tcW w:w="139" w:type="pct"/>
          </w:tcPr>
          <w:p w14:paraId="04847E4B" w14:textId="77777777" w:rsidR="007722D9" w:rsidRPr="007722D9" w:rsidRDefault="007722D9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</w:tcPr>
          <w:p w14:paraId="45622BE6" w14:textId="16FD3F30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473" w:type="pct"/>
          </w:tcPr>
          <w:p w14:paraId="623AF56A" w14:textId="5C787B1D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861" w:type="pct"/>
          </w:tcPr>
          <w:p w14:paraId="0AE5BBB4" w14:textId="096716B6" w:rsidR="007722D9" w:rsidRPr="007722D9" w:rsidRDefault="00CA26EB" w:rsidP="00A841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8-2.975</w:t>
            </w:r>
          </w:p>
        </w:tc>
      </w:tr>
    </w:tbl>
    <w:p w14:paraId="3ACC3A64" w14:textId="797D80A1" w:rsidR="002D58FF" w:rsidRPr="008E1C15" w:rsidRDefault="008E1C15" w:rsidP="00A841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1C15">
        <w:rPr>
          <w:rFonts w:ascii="Times New Roman" w:hAnsi="Times New Roman" w:cs="Times New Roman" w:hint="eastAsia"/>
          <w:sz w:val="24"/>
          <w:szCs w:val="24"/>
        </w:rPr>
        <w:t>A</w:t>
      </w:r>
      <w:r w:rsidRPr="008E1C15">
        <w:rPr>
          <w:rFonts w:ascii="Times New Roman" w:hAnsi="Times New Roman" w:cs="Times New Roman"/>
          <w:sz w:val="24"/>
          <w:szCs w:val="24"/>
        </w:rPr>
        <w:t xml:space="preserve">bbreviation: </w:t>
      </w:r>
      <w:r>
        <w:rPr>
          <w:rFonts w:ascii="Times New Roman" w:hAnsi="Times New Roman" w:cs="Times New Roman"/>
          <w:sz w:val="24"/>
          <w:szCs w:val="24"/>
        </w:rPr>
        <w:t xml:space="preserve">DLBCL, diffuse large B cell lymphoma; ECOG-PS, </w:t>
      </w:r>
      <w:r w:rsidRPr="008E1C15">
        <w:rPr>
          <w:rFonts w:ascii="Times New Roman" w:hAnsi="Times New Roman" w:cs="Times New Roman"/>
          <w:sz w:val="24"/>
          <w:szCs w:val="24"/>
        </w:rPr>
        <w:t>Eastern Cooperative Oncology Group performance status</w:t>
      </w:r>
      <w:r>
        <w:rPr>
          <w:rFonts w:ascii="Times New Roman" w:hAnsi="Times New Roman" w:cs="Times New Roman"/>
          <w:sz w:val="24"/>
          <w:szCs w:val="24"/>
        </w:rPr>
        <w:t xml:space="preserve">; IPI, International Prognostic Index; LDH, </w:t>
      </w:r>
      <w:r>
        <w:rPr>
          <w:rFonts w:ascii="Times New Roman" w:hAnsi="Times New Roman"/>
          <w:sz w:val="24"/>
        </w:rPr>
        <w:t>lactic dehydrogenase.</w:t>
      </w:r>
    </w:p>
    <w:sectPr w:rsidR="002D58FF" w:rsidRPr="008E1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6C11A" w14:textId="77777777" w:rsidR="00DC7D2C" w:rsidRDefault="00DC7D2C" w:rsidP="001F673F">
      <w:r>
        <w:separator/>
      </w:r>
    </w:p>
  </w:endnote>
  <w:endnote w:type="continuationSeparator" w:id="0">
    <w:p w14:paraId="4633E1EC" w14:textId="77777777" w:rsidR="00DC7D2C" w:rsidRDefault="00DC7D2C" w:rsidP="001F6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2981E" w14:textId="77777777" w:rsidR="00DC7D2C" w:rsidRDefault="00DC7D2C" w:rsidP="001F673F">
      <w:r>
        <w:separator/>
      </w:r>
    </w:p>
  </w:footnote>
  <w:footnote w:type="continuationSeparator" w:id="0">
    <w:p w14:paraId="05DDC543" w14:textId="77777777" w:rsidR="00DC7D2C" w:rsidRDefault="00DC7D2C" w:rsidP="001F6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2NDCwMDU0NzQzNjBQ0lEKTi0uzszPAykwqgUAbcoqUiwAAAA="/>
  </w:docVars>
  <w:rsids>
    <w:rsidRoot w:val="007722D9"/>
    <w:rsid w:val="001F673F"/>
    <w:rsid w:val="002D58FF"/>
    <w:rsid w:val="00440D7F"/>
    <w:rsid w:val="005859A7"/>
    <w:rsid w:val="007722D9"/>
    <w:rsid w:val="008C1A36"/>
    <w:rsid w:val="008E1C15"/>
    <w:rsid w:val="00915B23"/>
    <w:rsid w:val="00A841DF"/>
    <w:rsid w:val="00B410B5"/>
    <w:rsid w:val="00B9134D"/>
    <w:rsid w:val="00BF1D33"/>
    <w:rsid w:val="00CA26EB"/>
    <w:rsid w:val="00D50F76"/>
    <w:rsid w:val="00DC7D2C"/>
    <w:rsid w:val="00E87922"/>
    <w:rsid w:val="00EC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BAC44F"/>
  <w15:chartTrackingRefBased/>
  <w15:docId w15:val="{57858DA4-BD82-4640-BB08-8801F347E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2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40D7F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1F6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F673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F6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F67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F5014-657C-4BD4-99E9-3C31646CB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3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 晓雅</dc:creator>
  <cp:keywords/>
  <dc:description/>
  <cp:lastModifiedBy>Xiaoya Yun</cp:lastModifiedBy>
  <cp:revision>6</cp:revision>
  <dcterms:created xsi:type="dcterms:W3CDTF">2023-03-03T09:41:00Z</dcterms:created>
  <dcterms:modified xsi:type="dcterms:W3CDTF">2023-07-26T08:21:00Z</dcterms:modified>
</cp:coreProperties>
</file>